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D7CD3" w14:textId="6A81D670" w:rsidR="00215971" w:rsidRPr="00215971" w:rsidRDefault="00215971" w:rsidP="00EC347C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46F42" w:rsidRPr="00FC339B" w14:paraId="08B534F7" w14:textId="77777777" w:rsidTr="00E72085">
        <w:trPr>
          <w:trHeight w:val="150"/>
        </w:trPr>
        <w:tc>
          <w:tcPr>
            <w:tcW w:w="3116" w:type="dxa"/>
            <w:vAlign w:val="center"/>
          </w:tcPr>
          <w:p w14:paraId="00C6FCD1" w14:textId="1104F0B2" w:rsidR="00746F42" w:rsidRPr="00FC339B" w:rsidRDefault="00746F42" w:rsidP="00F207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339B">
              <w:rPr>
                <w:rFonts w:ascii="Times New Roman" w:hAnsi="Times New Roman" w:cs="Times New Roman"/>
                <w:b/>
                <w:bCs/>
              </w:rPr>
              <w:t>Themes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6CDD8556" w14:textId="0DFE53C7" w:rsidR="00746F42" w:rsidRPr="00FC339B" w:rsidRDefault="00746F42" w:rsidP="00F207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339B">
              <w:rPr>
                <w:rFonts w:ascii="Times New Roman" w:hAnsi="Times New Roman" w:cs="Times New Roman"/>
                <w:b/>
                <w:bCs/>
              </w:rPr>
              <w:t>Focused Codes</w:t>
            </w:r>
          </w:p>
        </w:tc>
        <w:tc>
          <w:tcPr>
            <w:tcW w:w="3117" w:type="dxa"/>
            <w:vAlign w:val="center"/>
          </w:tcPr>
          <w:p w14:paraId="095122EB" w14:textId="2B64F165" w:rsidR="00746F42" w:rsidRPr="00FC339B" w:rsidRDefault="00746F42" w:rsidP="00F207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339B">
              <w:rPr>
                <w:rFonts w:ascii="Times New Roman" w:hAnsi="Times New Roman" w:cs="Times New Roman"/>
                <w:b/>
                <w:bCs/>
              </w:rPr>
              <w:t>Open Codes</w:t>
            </w:r>
          </w:p>
        </w:tc>
      </w:tr>
      <w:tr w:rsidR="006A0A81" w:rsidRPr="00FC339B" w14:paraId="2F322D56" w14:textId="77777777" w:rsidTr="00FC339B">
        <w:trPr>
          <w:trHeight w:val="150"/>
        </w:trPr>
        <w:tc>
          <w:tcPr>
            <w:tcW w:w="3116" w:type="dxa"/>
            <w:vMerge w:val="restart"/>
            <w:shd w:val="clear" w:color="auto" w:fill="FFFFFF" w:themeFill="background1"/>
            <w:vAlign w:val="center"/>
          </w:tcPr>
          <w:p w14:paraId="39ABF02A" w14:textId="559082E3" w:rsidR="006A0A81" w:rsidRPr="00FC339B" w:rsidRDefault="006A0A81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Skepticism</w:t>
            </w:r>
          </w:p>
        </w:tc>
        <w:tc>
          <w:tcPr>
            <w:tcW w:w="3117" w:type="dxa"/>
            <w:vMerge w:val="restart"/>
            <w:shd w:val="clear" w:color="auto" w:fill="D9D9D9" w:themeFill="background1" w:themeFillShade="D9"/>
            <w:vAlign w:val="center"/>
          </w:tcPr>
          <w:p w14:paraId="14293FF8" w14:textId="20665C0C" w:rsidR="006A0A81" w:rsidRPr="00FC339B" w:rsidRDefault="006A0A81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Social and political context</w:t>
            </w: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0D87D63A" w14:textId="75021CE3" w:rsidR="006A0A81" w:rsidRPr="00FC339B" w:rsidRDefault="006A0A81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Social context surrounding COVID-19</w:t>
            </w:r>
          </w:p>
        </w:tc>
      </w:tr>
      <w:tr w:rsidR="006A0A81" w:rsidRPr="00FC339B" w14:paraId="42D12513" w14:textId="77777777" w:rsidTr="00FC339B">
        <w:trPr>
          <w:trHeight w:val="150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3FFDC3F2" w14:textId="77777777" w:rsidR="006A0A81" w:rsidRPr="00FC339B" w:rsidRDefault="006A0A81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/>
            <w:shd w:val="clear" w:color="auto" w:fill="D9D9D9" w:themeFill="background1" w:themeFillShade="D9"/>
            <w:vAlign w:val="center"/>
          </w:tcPr>
          <w:p w14:paraId="055302B2" w14:textId="77777777" w:rsidR="006A0A81" w:rsidRPr="00FC339B" w:rsidRDefault="006A0A81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5C9B09BB" w14:textId="2DB7B589" w:rsidR="006A0A81" w:rsidRPr="00FC339B" w:rsidRDefault="006A0A81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Public views</w:t>
            </w:r>
          </w:p>
        </w:tc>
      </w:tr>
      <w:tr w:rsidR="006A0A81" w:rsidRPr="00FC339B" w14:paraId="4621FC21" w14:textId="77777777" w:rsidTr="00FC339B"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330213E9" w14:textId="77777777" w:rsidR="006A0A81" w:rsidRPr="00FC339B" w:rsidRDefault="006A0A81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71C2990C" w14:textId="061AFD21" w:rsidR="006A0A81" w:rsidRPr="00FC339B" w:rsidRDefault="006A0A81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Uncertainty surrounding institutions and COVID-19</w:t>
            </w: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52041796" w14:textId="77777777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Uncertainty surrounding institutions and COVID-19</w:t>
            </w:r>
          </w:p>
          <w:p w14:paraId="51766588" w14:textId="0433CB1F" w:rsidR="006A0A81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(Open code that was raised to the analytical level of a focused code)</w:t>
            </w:r>
          </w:p>
        </w:tc>
      </w:tr>
      <w:tr w:rsidR="00590B80" w:rsidRPr="00FC339B" w14:paraId="14A5E15D" w14:textId="77777777" w:rsidTr="00FC339B">
        <w:trPr>
          <w:trHeight w:val="1583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20D26325" w14:textId="77777777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42323E29" w14:textId="3B2B5B64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Uncertainty surrounding COVID-19 and COVID-19 research</w:t>
            </w: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50311EF8" w14:textId="77777777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Uncertainty surrounding COVID-19 and COVID-19 research</w:t>
            </w:r>
          </w:p>
          <w:p w14:paraId="1C877BD2" w14:textId="40A9E132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(Open code that was raised to the analytical level of a focused code)</w:t>
            </w:r>
          </w:p>
        </w:tc>
      </w:tr>
      <w:tr w:rsidR="00590B80" w:rsidRPr="00FC339B" w14:paraId="5E4BC927" w14:textId="77777777" w:rsidTr="00FC339B">
        <w:trPr>
          <w:trHeight w:val="132"/>
        </w:trPr>
        <w:tc>
          <w:tcPr>
            <w:tcW w:w="3116" w:type="dxa"/>
            <w:vMerge w:val="restart"/>
            <w:shd w:val="clear" w:color="auto" w:fill="FFFFFF" w:themeFill="background1"/>
            <w:vAlign w:val="center"/>
          </w:tcPr>
          <w:p w14:paraId="1FB44524" w14:textId="4E97A63F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Infringement</w:t>
            </w:r>
          </w:p>
        </w:tc>
        <w:tc>
          <w:tcPr>
            <w:tcW w:w="3117" w:type="dxa"/>
            <w:vMerge w:val="restart"/>
            <w:shd w:val="clear" w:color="auto" w:fill="D9D9D9" w:themeFill="background1" w:themeFillShade="D9"/>
            <w:vAlign w:val="center"/>
          </w:tcPr>
          <w:p w14:paraId="61CD334B" w14:textId="536A48C9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Invasiveness</w:t>
            </w: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1835AD73" w14:textId="7550E362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Invasiveness</w:t>
            </w:r>
          </w:p>
        </w:tc>
      </w:tr>
      <w:tr w:rsidR="00590B80" w:rsidRPr="00FC339B" w14:paraId="719D7E09" w14:textId="77777777" w:rsidTr="00FC339B">
        <w:trPr>
          <w:trHeight w:val="131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4119604E" w14:textId="77777777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/>
            <w:shd w:val="clear" w:color="auto" w:fill="D9D9D9" w:themeFill="background1" w:themeFillShade="D9"/>
            <w:vAlign w:val="center"/>
          </w:tcPr>
          <w:p w14:paraId="0590550D" w14:textId="77777777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0D1B767E" w14:textId="490899FD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Required to be physically present</w:t>
            </w:r>
          </w:p>
        </w:tc>
      </w:tr>
      <w:tr w:rsidR="00590B80" w:rsidRPr="00FC339B" w14:paraId="5A441EDD" w14:textId="77777777" w:rsidTr="00FC339B">
        <w:trPr>
          <w:trHeight w:val="131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41F91D4D" w14:textId="77777777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/>
            <w:shd w:val="clear" w:color="auto" w:fill="D9D9D9" w:themeFill="background1" w:themeFillShade="D9"/>
            <w:vAlign w:val="center"/>
          </w:tcPr>
          <w:p w14:paraId="0CE5DA88" w14:textId="77777777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68FD58CA" w14:textId="11A171A9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 xml:space="preserve">Treatment vs. </w:t>
            </w:r>
            <w:r w:rsidR="00FC339B" w:rsidRPr="00FC339B">
              <w:rPr>
                <w:rFonts w:ascii="Times New Roman" w:hAnsi="Times New Roman" w:cs="Times New Roman"/>
              </w:rPr>
              <w:t>non-treatment</w:t>
            </w:r>
            <w:r w:rsidRPr="00FC339B">
              <w:rPr>
                <w:rFonts w:ascii="Times New Roman" w:hAnsi="Times New Roman" w:cs="Times New Roman"/>
              </w:rPr>
              <w:t xml:space="preserve"> study</w:t>
            </w:r>
          </w:p>
        </w:tc>
      </w:tr>
      <w:tr w:rsidR="00590B80" w:rsidRPr="00FC339B" w14:paraId="36F919E0" w14:textId="77777777" w:rsidTr="00FC339B">
        <w:trPr>
          <w:trHeight w:val="131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0260EA31" w14:textId="77777777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/>
            <w:shd w:val="clear" w:color="auto" w:fill="D9D9D9" w:themeFill="background1" w:themeFillShade="D9"/>
            <w:vAlign w:val="center"/>
          </w:tcPr>
          <w:p w14:paraId="5B050E79" w14:textId="77777777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6C092C65" w14:textId="0AEFAA6D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Privacy</w:t>
            </w:r>
          </w:p>
        </w:tc>
      </w:tr>
      <w:tr w:rsidR="00590B80" w:rsidRPr="00FC339B" w14:paraId="460650CB" w14:textId="77777777" w:rsidTr="00FC339B">
        <w:trPr>
          <w:trHeight w:val="530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114142BD" w14:textId="77777777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0FAA04A3" w14:textId="5A1C1258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088088A1" w14:textId="3161A6BE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Time and scheduling</w:t>
            </w:r>
          </w:p>
        </w:tc>
      </w:tr>
      <w:tr w:rsidR="00590B80" w:rsidRPr="00FC339B" w14:paraId="229864CE" w14:textId="77777777" w:rsidTr="00FC339B">
        <w:trPr>
          <w:trHeight w:val="222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7B566072" w14:textId="77777777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 w:val="restart"/>
            <w:shd w:val="clear" w:color="auto" w:fill="D9D9D9" w:themeFill="background1" w:themeFillShade="D9"/>
            <w:vAlign w:val="center"/>
          </w:tcPr>
          <w:p w14:paraId="3BBEFA6A" w14:textId="2985D58E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Personal priorities, competing obligations, and the day-to-day</w:t>
            </w: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289977DF" w14:textId="2278C71D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Priorities and the day-to-day</w:t>
            </w:r>
          </w:p>
        </w:tc>
      </w:tr>
      <w:tr w:rsidR="00590B80" w:rsidRPr="00FC339B" w14:paraId="706B2124" w14:textId="77777777" w:rsidTr="00FC339B">
        <w:trPr>
          <w:trHeight w:val="221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3B98AB9A" w14:textId="77777777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/>
            <w:shd w:val="clear" w:color="auto" w:fill="D9D9D9" w:themeFill="background1" w:themeFillShade="D9"/>
            <w:vAlign w:val="center"/>
          </w:tcPr>
          <w:p w14:paraId="6AFBF8B4" w14:textId="77777777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5F80EF59" w14:textId="74C0FECC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Competing obligations</w:t>
            </w:r>
          </w:p>
        </w:tc>
      </w:tr>
      <w:tr w:rsidR="00590B80" w:rsidRPr="00FC339B" w14:paraId="4955F100" w14:textId="77777777" w:rsidTr="00FC339B">
        <w:trPr>
          <w:trHeight w:val="221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58E34CED" w14:textId="77777777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/>
            <w:shd w:val="clear" w:color="auto" w:fill="D9D9D9" w:themeFill="background1" w:themeFillShade="D9"/>
            <w:vAlign w:val="center"/>
          </w:tcPr>
          <w:p w14:paraId="230AFAD7" w14:textId="77777777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7745BC4E" w14:textId="08CD2125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Distracted by something else</w:t>
            </w:r>
          </w:p>
        </w:tc>
      </w:tr>
      <w:tr w:rsidR="00590B80" w:rsidRPr="00FC339B" w14:paraId="64EDCE3D" w14:textId="77777777" w:rsidTr="00FC339B">
        <w:trPr>
          <w:trHeight w:val="221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010B5FCD" w14:textId="77777777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/>
            <w:shd w:val="clear" w:color="auto" w:fill="D9D9D9" w:themeFill="background1" w:themeFillShade="D9"/>
            <w:vAlign w:val="center"/>
          </w:tcPr>
          <w:p w14:paraId="2C66E3EF" w14:textId="77777777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024324F7" w14:textId="029F3E76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White noise</w:t>
            </w:r>
          </w:p>
        </w:tc>
      </w:tr>
      <w:tr w:rsidR="00590B80" w:rsidRPr="00FC339B" w14:paraId="06BDE303" w14:textId="77777777" w:rsidTr="00FC339B">
        <w:trPr>
          <w:trHeight w:val="443"/>
        </w:trPr>
        <w:tc>
          <w:tcPr>
            <w:tcW w:w="3116" w:type="dxa"/>
            <w:vMerge w:val="restart"/>
            <w:shd w:val="clear" w:color="auto" w:fill="FFFFFF" w:themeFill="background1"/>
            <w:vAlign w:val="center"/>
          </w:tcPr>
          <w:p w14:paraId="6A46F8B6" w14:textId="5BCD5647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Trust</w:t>
            </w:r>
          </w:p>
        </w:tc>
        <w:tc>
          <w:tcPr>
            <w:tcW w:w="3117" w:type="dxa"/>
            <w:vMerge w:val="restart"/>
            <w:shd w:val="clear" w:color="auto" w:fill="D9D9D9" w:themeFill="background1" w:themeFillShade="D9"/>
            <w:vAlign w:val="center"/>
          </w:tcPr>
          <w:p w14:paraId="3FC045D1" w14:textId="55F4A185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Familiarity and credibility of institutions involved with COVID-19</w:t>
            </w: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4E434BC0" w14:textId="7FC95ACA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Familiar party</w:t>
            </w:r>
          </w:p>
        </w:tc>
      </w:tr>
      <w:tr w:rsidR="00590B80" w:rsidRPr="00FC339B" w14:paraId="1D34AF4E" w14:textId="77777777" w:rsidTr="00FC339B">
        <w:trPr>
          <w:trHeight w:val="442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3B483777" w14:textId="77777777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/>
            <w:shd w:val="clear" w:color="auto" w:fill="D9D9D9" w:themeFill="background1" w:themeFillShade="D9"/>
            <w:vAlign w:val="center"/>
          </w:tcPr>
          <w:p w14:paraId="5C84A87F" w14:textId="77777777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6840E8ED" w14:textId="3CB6F5AD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Institutional familiarity and credibility</w:t>
            </w:r>
          </w:p>
        </w:tc>
      </w:tr>
      <w:tr w:rsidR="00590B80" w:rsidRPr="00FC339B" w14:paraId="0E0B9789" w14:textId="77777777" w:rsidTr="00FC339B">
        <w:trPr>
          <w:trHeight w:val="443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1965AC54" w14:textId="77777777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 w:val="restart"/>
            <w:shd w:val="clear" w:color="auto" w:fill="D9D9D9" w:themeFill="background1" w:themeFillShade="D9"/>
            <w:vAlign w:val="center"/>
          </w:tcPr>
          <w:p w14:paraId="6C90D905" w14:textId="04041FF3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Appreciation, understanding, and respect for science and research</w:t>
            </w: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0BE2921A" w14:textId="3C515759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Value and importance of science and research</w:t>
            </w:r>
          </w:p>
        </w:tc>
      </w:tr>
      <w:tr w:rsidR="00590B80" w:rsidRPr="00FC339B" w14:paraId="79ABD40C" w14:textId="77777777" w:rsidTr="00FC339B">
        <w:trPr>
          <w:trHeight w:val="442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5E951321" w14:textId="77777777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/>
            <w:shd w:val="clear" w:color="auto" w:fill="D9D9D9" w:themeFill="background1" w:themeFillShade="D9"/>
            <w:vAlign w:val="center"/>
          </w:tcPr>
          <w:p w14:paraId="180BBEAB" w14:textId="77777777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159E6C42" w14:textId="6406BC0C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Scientific process</w:t>
            </w:r>
          </w:p>
        </w:tc>
      </w:tr>
      <w:tr w:rsidR="00590B80" w:rsidRPr="00FC339B" w14:paraId="4A644527" w14:textId="77777777" w:rsidTr="00FC339B">
        <w:trPr>
          <w:trHeight w:val="100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6DC11D10" w14:textId="77777777" w:rsidR="00590B80" w:rsidRPr="00FC339B" w:rsidRDefault="00590B80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2484D4CB" w14:textId="3A24AB0D" w:rsidR="00590B80" w:rsidRPr="00FC339B" w:rsidRDefault="009A3A3D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Involvement of physicians in recruitment</w:t>
            </w: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16E42B77" w14:textId="1473387D" w:rsidR="00590B80" w:rsidRPr="00FC339B" w:rsidRDefault="009A3A3D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Relevance of physicians for engagement</w:t>
            </w:r>
          </w:p>
        </w:tc>
      </w:tr>
    </w:tbl>
    <w:p w14:paraId="62EA31E5" w14:textId="77777777" w:rsidR="00FC339B" w:rsidRPr="00FC339B" w:rsidRDefault="00FC339B">
      <w:pPr>
        <w:rPr>
          <w:rFonts w:ascii="Times New Roman" w:hAnsi="Times New Roman" w:cs="Times New Roman"/>
        </w:rPr>
      </w:pPr>
      <w:r w:rsidRPr="00FC339B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37856" w:rsidRPr="00FC339B" w14:paraId="6700FA09" w14:textId="77777777" w:rsidTr="00FC339B">
        <w:trPr>
          <w:trHeight w:val="100"/>
        </w:trPr>
        <w:tc>
          <w:tcPr>
            <w:tcW w:w="3116" w:type="dxa"/>
            <w:vMerge w:val="restart"/>
            <w:shd w:val="clear" w:color="auto" w:fill="FFFFFF" w:themeFill="background1"/>
            <w:vAlign w:val="center"/>
          </w:tcPr>
          <w:p w14:paraId="50D9526C" w14:textId="3E94861F" w:rsidR="00C37856" w:rsidRPr="00FC339B" w:rsidRDefault="00C37856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lastRenderedPageBreak/>
              <w:t>Administrative Factors</w:t>
            </w:r>
          </w:p>
        </w:tc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3C3BCAAF" w14:textId="257DBB07" w:rsidR="00C37856" w:rsidRPr="00FC339B" w:rsidRDefault="00C37856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Participant-centeredness</w:t>
            </w: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3D7CF341" w14:textId="77777777" w:rsidR="00C37856" w:rsidRPr="00FC339B" w:rsidRDefault="00C37856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Participant-centeredness</w:t>
            </w:r>
          </w:p>
          <w:p w14:paraId="5CDB600F" w14:textId="7D8CD216" w:rsidR="00C37856" w:rsidRPr="00FC339B" w:rsidRDefault="00C37856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(Open code that was raised to the analytical level of a focused code)</w:t>
            </w:r>
          </w:p>
        </w:tc>
      </w:tr>
      <w:tr w:rsidR="00C37856" w:rsidRPr="00FC339B" w14:paraId="7F70F655" w14:textId="77777777" w:rsidTr="00FC339B">
        <w:trPr>
          <w:trHeight w:val="100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3D338F82" w14:textId="77777777" w:rsidR="00C37856" w:rsidRPr="00FC339B" w:rsidRDefault="00C37856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 w:val="restart"/>
            <w:shd w:val="clear" w:color="auto" w:fill="D9D9D9" w:themeFill="background1" w:themeFillShade="D9"/>
            <w:vAlign w:val="center"/>
          </w:tcPr>
          <w:p w14:paraId="7E1536E7" w14:textId="3620F264" w:rsidR="00C37856" w:rsidRPr="00FC339B" w:rsidRDefault="00C37856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Incentives</w:t>
            </w: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0EE84377" w14:textId="679811DB" w:rsidR="00C37856" w:rsidRPr="00FC339B" w:rsidRDefault="00435FB3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Medical incentive</w:t>
            </w:r>
          </w:p>
        </w:tc>
      </w:tr>
      <w:tr w:rsidR="00C37856" w:rsidRPr="00FC339B" w14:paraId="341463C7" w14:textId="77777777" w:rsidTr="00FC339B">
        <w:trPr>
          <w:trHeight w:val="100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05DFD848" w14:textId="77777777" w:rsidR="00C37856" w:rsidRPr="00FC339B" w:rsidRDefault="00C37856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/>
            <w:shd w:val="clear" w:color="auto" w:fill="D9D9D9" w:themeFill="background1" w:themeFillShade="D9"/>
            <w:vAlign w:val="center"/>
          </w:tcPr>
          <w:p w14:paraId="7778E61E" w14:textId="77777777" w:rsidR="00C37856" w:rsidRPr="00FC339B" w:rsidRDefault="00C37856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7421144A" w14:textId="60DA4A97" w:rsidR="00C37856" w:rsidRPr="00FC339B" w:rsidRDefault="00BD2F3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Non-medical incentive</w:t>
            </w:r>
          </w:p>
        </w:tc>
      </w:tr>
      <w:tr w:rsidR="00C37856" w:rsidRPr="00FC339B" w14:paraId="57866CAA" w14:textId="77777777" w:rsidTr="00FC339B">
        <w:trPr>
          <w:trHeight w:val="100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0D449DBE" w14:textId="77777777" w:rsidR="00C37856" w:rsidRPr="00FC339B" w:rsidRDefault="00C37856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/>
            <w:shd w:val="clear" w:color="auto" w:fill="D9D9D9" w:themeFill="background1" w:themeFillShade="D9"/>
            <w:vAlign w:val="center"/>
          </w:tcPr>
          <w:p w14:paraId="1C642A56" w14:textId="77777777" w:rsidR="00C37856" w:rsidRPr="00FC339B" w:rsidRDefault="00C37856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49B8F471" w14:textId="6C1DF839" w:rsidR="00C37856" w:rsidRPr="00FC339B" w:rsidRDefault="00031A81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Role of incentives</w:t>
            </w:r>
          </w:p>
        </w:tc>
      </w:tr>
      <w:tr w:rsidR="00C37856" w:rsidRPr="00FC339B" w14:paraId="305AD5E8" w14:textId="77777777" w:rsidTr="00FC339B">
        <w:trPr>
          <w:trHeight w:val="100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2BA70D5F" w14:textId="77777777" w:rsidR="00C37856" w:rsidRPr="00FC339B" w:rsidRDefault="00C37856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42B8BDF8" w14:textId="6D861D5C" w:rsidR="00C37856" w:rsidRPr="00FC339B" w:rsidRDefault="008E3B3C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More effective means for engagement</w:t>
            </w: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445C9F5F" w14:textId="0E5E1DEF" w:rsidR="00B65E0F" w:rsidRPr="00FC339B" w:rsidRDefault="00820423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 xml:space="preserve">There were </w:t>
            </w:r>
            <w:proofErr w:type="gramStart"/>
            <w:r w:rsidRPr="00FC339B">
              <w:rPr>
                <w:rFonts w:ascii="Times New Roman" w:hAnsi="Times New Roman" w:cs="Times New Roman"/>
              </w:rPr>
              <w:t>11</w:t>
            </w:r>
            <w:proofErr w:type="gramEnd"/>
            <w:r w:rsidRPr="00FC339B">
              <w:rPr>
                <w:rFonts w:ascii="Times New Roman" w:hAnsi="Times New Roman" w:cs="Times New Roman"/>
              </w:rPr>
              <w:t xml:space="preserve"> different “modality” open codes. Instances wherein respondents suggested </w:t>
            </w:r>
            <w:r w:rsidR="00963A03" w:rsidRPr="00FC339B">
              <w:rPr>
                <w:rFonts w:ascii="Times New Roman" w:hAnsi="Times New Roman" w:cs="Times New Roman"/>
              </w:rPr>
              <w:t>a particular modality would</w:t>
            </w:r>
            <w:r w:rsidR="00E33BA2" w:rsidRPr="00FC339B">
              <w:rPr>
                <w:rFonts w:ascii="Times New Roman" w:hAnsi="Times New Roman" w:cs="Times New Roman"/>
              </w:rPr>
              <w:t xml:space="preserve"> be a</w:t>
            </w:r>
            <w:r w:rsidR="00963A03" w:rsidRPr="00FC339B">
              <w:rPr>
                <w:rFonts w:ascii="Times New Roman" w:hAnsi="Times New Roman" w:cs="Times New Roman"/>
              </w:rPr>
              <w:t xml:space="preserve"> </w:t>
            </w:r>
            <w:r w:rsidR="00E33BA2" w:rsidRPr="00FC339B">
              <w:rPr>
                <w:rFonts w:ascii="Times New Roman" w:hAnsi="Times New Roman" w:cs="Times New Roman"/>
              </w:rPr>
              <w:t>m</w:t>
            </w:r>
            <w:r w:rsidR="00B65E0F" w:rsidRPr="00FC339B">
              <w:rPr>
                <w:rFonts w:ascii="Times New Roman" w:hAnsi="Times New Roman" w:cs="Times New Roman"/>
              </w:rPr>
              <w:t>ore effective means for engaging them to consider participating in COVID research</w:t>
            </w:r>
            <w:r w:rsidR="00DC3E1D" w:rsidRPr="00FC339B">
              <w:rPr>
                <w:rFonts w:ascii="Times New Roman" w:hAnsi="Times New Roman" w:cs="Times New Roman"/>
              </w:rPr>
              <w:t xml:space="preserve"> compose the focused code</w:t>
            </w:r>
            <w:r w:rsidR="00441814" w:rsidRPr="00FC339B">
              <w:rPr>
                <w:rFonts w:ascii="Times New Roman" w:hAnsi="Times New Roman" w:cs="Times New Roman"/>
              </w:rPr>
              <w:t>, “more effective means for engagement.”</w:t>
            </w:r>
          </w:p>
        </w:tc>
      </w:tr>
      <w:tr w:rsidR="00157D25" w:rsidRPr="00FC339B" w14:paraId="46FF6EC0" w14:textId="77777777" w:rsidTr="00FC339B">
        <w:trPr>
          <w:trHeight w:val="147"/>
        </w:trPr>
        <w:tc>
          <w:tcPr>
            <w:tcW w:w="3116" w:type="dxa"/>
            <w:vMerge w:val="restart"/>
            <w:shd w:val="clear" w:color="auto" w:fill="FFFFFF" w:themeFill="background1"/>
            <w:vAlign w:val="center"/>
          </w:tcPr>
          <w:p w14:paraId="4D2FA2CC" w14:textId="6D52854C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Personal Factors</w:t>
            </w:r>
          </w:p>
        </w:tc>
        <w:tc>
          <w:tcPr>
            <w:tcW w:w="3117" w:type="dxa"/>
            <w:vMerge w:val="restart"/>
            <w:shd w:val="clear" w:color="auto" w:fill="D9D9D9" w:themeFill="background1" w:themeFillShade="D9"/>
            <w:vAlign w:val="center"/>
          </w:tcPr>
          <w:p w14:paraId="378552E9" w14:textId="7FD80AD7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Personal and social motivation</w:t>
            </w: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10CA9694" w14:textId="7B107D7A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Personal and societal motivation</w:t>
            </w:r>
          </w:p>
        </w:tc>
      </w:tr>
      <w:tr w:rsidR="00157D25" w:rsidRPr="00FC339B" w14:paraId="6305B2AA" w14:textId="77777777" w:rsidTr="00FC339B">
        <w:trPr>
          <w:trHeight w:val="146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49308492" w14:textId="77777777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/>
            <w:shd w:val="clear" w:color="auto" w:fill="D9D9D9" w:themeFill="background1" w:themeFillShade="D9"/>
            <w:vAlign w:val="center"/>
          </w:tcPr>
          <w:p w14:paraId="655ABDDD" w14:textId="77777777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6532A58B" w14:textId="0BBAA5F8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Desire to help</w:t>
            </w:r>
          </w:p>
        </w:tc>
      </w:tr>
      <w:tr w:rsidR="00157D25" w:rsidRPr="00FC339B" w14:paraId="0EE2EB0F" w14:textId="77777777" w:rsidTr="00FC339B">
        <w:trPr>
          <w:trHeight w:val="146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6CA4168C" w14:textId="77777777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/>
            <w:shd w:val="clear" w:color="auto" w:fill="D9D9D9" w:themeFill="background1" w:themeFillShade="D9"/>
            <w:vAlign w:val="center"/>
          </w:tcPr>
          <w:p w14:paraId="6E01DD30" w14:textId="77777777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588F5CAB" w14:textId="79AA1939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Advance science</w:t>
            </w:r>
          </w:p>
        </w:tc>
      </w:tr>
      <w:tr w:rsidR="00157D25" w:rsidRPr="00FC339B" w14:paraId="1E913BA1" w14:textId="77777777" w:rsidTr="00FC339B">
        <w:trPr>
          <w:trHeight w:val="146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3260573F" w14:textId="77777777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/>
            <w:shd w:val="clear" w:color="auto" w:fill="D9D9D9" w:themeFill="background1" w:themeFillShade="D9"/>
            <w:vAlign w:val="center"/>
          </w:tcPr>
          <w:p w14:paraId="34FFD997" w14:textId="77777777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564B3731" w14:textId="594D60B3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Meaningful contribution</w:t>
            </w:r>
          </w:p>
        </w:tc>
      </w:tr>
      <w:tr w:rsidR="00157D25" w:rsidRPr="00FC339B" w14:paraId="1B99301F" w14:textId="77777777" w:rsidTr="00FC339B">
        <w:trPr>
          <w:trHeight w:val="147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2F92CEA7" w14:textId="77777777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 w:val="restart"/>
            <w:shd w:val="clear" w:color="auto" w:fill="D9D9D9" w:themeFill="background1" w:themeFillShade="D9"/>
            <w:vAlign w:val="center"/>
          </w:tcPr>
          <w:p w14:paraId="2E0E9D08" w14:textId="239642E3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Personal experience with research</w:t>
            </w: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01AB16E0" w14:textId="435F49D3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Personal experience with research</w:t>
            </w:r>
          </w:p>
        </w:tc>
      </w:tr>
      <w:tr w:rsidR="00157D25" w:rsidRPr="00FC339B" w14:paraId="137C794B" w14:textId="77777777" w:rsidTr="00FC339B">
        <w:trPr>
          <w:trHeight w:val="146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10497003" w14:textId="77777777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/>
            <w:shd w:val="clear" w:color="auto" w:fill="D9D9D9" w:themeFill="background1" w:themeFillShade="D9"/>
            <w:vAlign w:val="center"/>
          </w:tcPr>
          <w:p w14:paraId="6C5AEB78" w14:textId="77777777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77084643" w14:textId="72C6928E" w:rsidR="00157D25" w:rsidRPr="00FC339B" w:rsidRDefault="00FC339B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Prior personal</w:t>
            </w:r>
            <w:r w:rsidR="00157D25" w:rsidRPr="00FC339B">
              <w:rPr>
                <w:rFonts w:ascii="Times New Roman" w:hAnsi="Times New Roman" w:cs="Times New Roman"/>
              </w:rPr>
              <w:t xml:space="preserve"> research experience</w:t>
            </w:r>
          </w:p>
        </w:tc>
      </w:tr>
      <w:tr w:rsidR="00157D25" w:rsidRPr="00FC339B" w14:paraId="41E75F25" w14:textId="77777777" w:rsidTr="00FC339B">
        <w:trPr>
          <w:trHeight w:val="146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2945FCF4" w14:textId="77777777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/>
            <w:shd w:val="clear" w:color="auto" w:fill="D9D9D9" w:themeFill="background1" w:themeFillShade="D9"/>
            <w:vAlign w:val="center"/>
          </w:tcPr>
          <w:p w14:paraId="7D05D3C9" w14:textId="77777777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639ABA3B" w14:textId="1588D1FA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Others' prior research experiences</w:t>
            </w:r>
          </w:p>
        </w:tc>
      </w:tr>
      <w:tr w:rsidR="00157D25" w:rsidRPr="00FC339B" w14:paraId="37AC5A1D" w14:textId="77777777" w:rsidTr="00FC339B">
        <w:trPr>
          <w:trHeight w:val="146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6439F5FE" w14:textId="77777777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/>
            <w:shd w:val="clear" w:color="auto" w:fill="D9D9D9" w:themeFill="background1" w:themeFillShade="D9"/>
            <w:vAlign w:val="center"/>
          </w:tcPr>
          <w:p w14:paraId="1E9EEC2A" w14:textId="77777777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51D6C765" w14:textId="26B79EDE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COVID-19/Long COVID research</w:t>
            </w:r>
          </w:p>
        </w:tc>
      </w:tr>
      <w:tr w:rsidR="00157D25" w:rsidRPr="00FC339B" w14:paraId="4FF842DC" w14:textId="77777777" w:rsidTr="00FC339B">
        <w:trPr>
          <w:trHeight w:val="117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5ED7D733" w14:textId="77777777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 w:val="restart"/>
            <w:shd w:val="clear" w:color="auto" w:fill="D9D9D9" w:themeFill="background1" w:themeFillShade="D9"/>
            <w:vAlign w:val="center"/>
          </w:tcPr>
          <w:p w14:paraId="1967AA61" w14:textId="6A22FF55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Personal experience of COVID-19 and care</w:t>
            </w: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38FFFF77" w14:textId="24DDAEB3" w:rsidR="00157D25" w:rsidRPr="00FC339B" w:rsidRDefault="0030392E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Personal context surro</w:t>
            </w:r>
            <w:r w:rsidR="00FC339B">
              <w:rPr>
                <w:rFonts w:ascii="Times New Roman" w:hAnsi="Times New Roman" w:cs="Times New Roman"/>
              </w:rPr>
              <w:t>u</w:t>
            </w:r>
            <w:r w:rsidRPr="00FC339B">
              <w:rPr>
                <w:rFonts w:ascii="Times New Roman" w:hAnsi="Times New Roman" w:cs="Times New Roman"/>
              </w:rPr>
              <w:t>nding COVID</w:t>
            </w:r>
            <w:r w:rsidR="002825D9" w:rsidRPr="00FC339B">
              <w:rPr>
                <w:rFonts w:ascii="Times New Roman" w:hAnsi="Times New Roman" w:cs="Times New Roman"/>
              </w:rPr>
              <w:t>-19</w:t>
            </w:r>
          </w:p>
        </w:tc>
      </w:tr>
      <w:tr w:rsidR="00157D25" w:rsidRPr="00FC339B" w14:paraId="4E54ECC0" w14:textId="77777777" w:rsidTr="00FC339B">
        <w:trPr>
          <w:trHeight w:val="117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2C30D5D5" w14:textId="77777777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/>
            <w:shd w:val="clear" w:color="auto" w:fill="D9D9D9" w:themeFill="background1" w:themeFillShade="D9"/>
            <w:vAlign w:val="center"/>
          </w:tcPr>
          <w:p w14:paraId="68880ADE" w14:textId="77777777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4615D338" w14:textId="4ABB7174" w:rsidR="00157D25" w:rsidRPr="00FC339B" w:rsidRDefault="002825D9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 xml:space="preserve">Long COVID </w:t>
            </w:r>
            <w:r w:rsidR="00FC339B">
              <w:rPr>
                <w:rFonts w:ascii="Times New Roman" w:hAnsi="Times New Roman" w:cs="Times New Roman"/>
              </w:rPr>
              <w:t>m</w:t>
            </w:r>
            <w:r w:rsidRPr="00FC339B">
              <w:rPr>
                <w:rFonts w:ascii="Times New Roman" w:hAnsi="Times New Roman" w:cs="Times New Roman"/>
              </w:rPr>
              <w:t>edical Care</w:t>
            </w:r>
          </w:p>
        </w:tc>
      </w:tr>
      <w:tr w:rsidR="00157D25" w:rsidRPr="00FC339B" w14:paraId="7EAE4B69" w14:textId="77777777" w:rsidTr="00FC339B">
        <w:trPr>
          <w:trHeight w:val="117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2B0B60B0" w14:textId="77777777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/>
            <w:shd w:val="clear" w:color="auto" w:fill="D9D9D9" w:themeFill="background1" w:themeFillShade="D9"/>
            <w:vAlign w:val="center"/>
          </w:tcPr>
          <w:p w14:paraId="6E88F8BB" w14:textId="77777777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17BB1200" w14:textId="4AF24821" w:rsidR="00157D25" w:rsidRPr="00FC339B" w:rsidRDefault="007B0447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COVID-19/Long COVID</w:t>
            </w:r>
            <w:r w:rsidR="00FC339B">
              <w:rPr>
                <w:rFonts w:ascii="Times New Roman" w:hAnsi="Times New Roman" w:cs="Times New Roman"/>
              </w:rPr>
              <w:t xml:space="preserve"> </w:t>
            </w:r>
            <w:r w:rsidRPr="00FC339B">
              <w:rPr>
                <w:rFonts w:ascii="Times New Roman" w:hAnsi="Times New Roman" w:cs="Times New Roman"/>
              </w:rPr>
              <w:t>illness</w:t>
            </w:r>
          </w:p>
        </w:tc>
      </w:tr>
      <w:tr w:rsidR="00157D25" w:rsidRPr="00FC339B" w14:paraId="546FEFCD" w14:textId="77777777" w:rsidTr="00FC339B">
        <w:trPr>
          <w:trHeight w:val="117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7F8FEAEF" w14:textId="77777777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/>
            <w:shd w:val="clear" w:color="auto" w:fill="D9D9D9" w:themeFill="background1" w:themeFillShade="D9"/>
            <w:vAlign w:val="center"/>
          </w:tcPr>
          <w:p w14:paraId="4F34D353" w14:textId="77777777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389C04C6" w14:textId="6D41501F" w:rsidR="00157D25" w:rsidRPr="00FC339B" w:rsidRDefault="00414D97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>Personally affected (</w:t>
            </w:r>
            <w:r w:rsidR="00FC339B" w:rsidRPr="00FC339B">
              <w:rPr>
                <w:rFonts w:ascii="Times New Roman" w:hAnsi="Times New Roman" w:cs="Times New Roman"/>
              </w:rPr>
              <w:t>including</w:t>
            </w:r>
            <w:r w:rsidRPr="00FC339B">
              <w:rPr>
                <w:rFonts w:ascii="Times New Roman" w:hAnsi="Times New Roman" w:cs="Times New Roman"/>
              </w:rPr>
              <w:t xml:space="preserve"> family)</w:t>
            </w:r>
          </w:p>
        </w:tc>
      </w:tr>
      <w:tr w:rsidR="00157D25" w:rsidRPr="00FC339B" w14:paraId="3ECD9774" w14:textId="77777777" w:rsidTr="00FC339B">
        <w:trPr>
          <w:trHeight w:val="117"/>
        </w:trPr>
        <w:tc>
          <w:tcPr>
            <w:tcW w:w="3116" w:type="dxa"/>
            <w:vMerge/>
            <w:shd w:val="clear" w:color="auto" w:fill="FFFFFF" w:themeFill="background1"/>
            <w:vAlign w:val="center"/>
          </w:tcPr>
          <w:p w14:paraId="654F7D70" w14:textId="77777777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Merge/>
            <w:shd w:val="clear" w:color="auto" w:fill="D9D9D9" w:themeFill="background1" w:themeFillShade="D9"/>
            <w:vAlign w:val="center"/>
          </w:tcPr>
          <w:p w14:paraId="358C1618" w14:textId="77777777" w:rsidR="00157D25" w:rsidRPr="00FC339B" w:rsidRDefault="00157D25" w:rsidP="00F20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shd w:val="clear" w:color="auto" w:fill="BFBFBF" w:themeFill="background1" w:themeFillShade="BF"/>
            <w:vAlign w:val="center"/>
          </w:tcPr>
          <w:p w14:paraId="5A38597B" w14:textId="2A9E9D02" w:rsidR="00157D25" w:rsidRPr="00FC339B" w:rsidRDefault="00CF0220" w:rsidP="00F207E2">
            <w:pPr>
              <w:rPr>
                <w:rFonts w:ascii="Times New Roman" w:hAnsi="Times New Roman" w:cs="Times New Roman"/>
              </w:rPr>
            </w:pPr>
            <w:r w:rsidRPr="00FC339B">
              <w:rPr>
                <w:rFonts w:ascii="Times New Roman" w:hAnsi="Times New Roman" w:cs="Times New Roman"/>
              </w:rPr>
              <w:t xml:space="preserve">Experience of </w:t>
            </w:r>
            <w:r w:rsidR="000C1986" w:rsidRPr="00FC339B">
              <w:rPr>
                <w:rFonts w:ascii="Times New Roman" w:hAnsi="Times New Roman" w:cs="Times New Roman"/>
              </w:rPr>
              <w:t>L</w:t>
            </w:r>
            <w:r w:rsidRPr="00FC339B">
              <w:rPr>
                <w:rFonts w:ascii="Times New Roman" w:hAnsi="Times New Roman" w:cs="Times New Roman"/>
              </w:rPr>
              <w:t>ong COVID</w:t>
            </w:r>
          </w:p>
        </w:tc>
      </w:tr>
    </w:tbl>
    <w:p w14:paraId="2E823610" w14:textId="77777777" w:rsidR="00FC339B" w:rsidRDefault="00FC339B" w:rsidP="000D1298">
      <w:pPr>
        <w:rPr>
          <w:rFonts w:ascii="Times New Roman" w:hAnsi="Times New Roman" w:cs="Times New Roman"/>
          <w:b/>
          <w:bCs/>
        </w:rPr>
      </w:pPr>
    </w:p>
    <w:p w14:paraId="332AC769" w14:textId="439B0E59" w:rsidR="00FC339B" w:rsidRPr="00FC339B" w:rsidRDefault="00FC339B" w:rsidP="000D1298">
      <w:pPr>
        <w:rPr>
          <w:rFonts w:ascii="Times New Roman" w:hAnsi="Times New Roman" w:cs="Times New Roman"/>
        </w:rPr>
      </w:pPr>
      <w:r w:rsidRPr="00FC339B">
        <w:rPr>
          <w:rFonts w:ascii="Times New Roman" w:hAnsi="Times New Roman" w:cs="Times New Roman"/>
          <w:b/>
          <w:bCs/>
        </w:rPr>
        <w:t xml:space="preserve">Supplemental Table 3. </w:t>
      </w:r>
      <w:r>
        <w:rPr>
          <w:rFonts w:ascii="Times New Roman" w:hAnsi="Times New Roman" w:cs="Times New Roman"/>
        </w:rPr>
        <w:t xml:space="preserve">Coding tree with themes, subthemes, and open codes. </w:t>
      </w:r>
    </w:p>
    <w:sectPr w:rsidR="00FC339B" w:rsidRPr="00FC3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298"/>
    <w:rsid w:val="00031A81"/>
    <w:rsid w:val="00045B1B"/>
    <w:rsid w:val="000C1986"/>
    <w:rsid w:val="000D1298"/>
    <w:rsid w:val="00125BE7"/>
    <w:rsid w:val="00141D06"/>
    <w:rsid w:val="00157D25"/>
    <w:rsid w:val="001747D8"/>
    <w:rsid w:val="001D7ECB"/>
    <w:rsid w:val="00215971"/>
    <w:rsid w:val="002825D9"/>
    <w:rsid w:val="0030392E"/>
    <w:rsid w:val="00336B93"/>
    <w:rsid w:val="00346E4E"/>
    <w:rsid w:val="003F25B1"/>
    <w:rsid w:val="004037CC"/>
    <w:rsid w:val="00414D97"/>
    <w:rsid w:val="00423CA4"/>
    <w:rsid w:val="004338CE"/>
    <w:rsid w:val="00435FB3"/>
    <w:rsid w:val="00441814"/>
    <w:rsid w:val="00531DE5"/>
    <w:rsid w:val="00590B80"/>
    <w:rsid w:val="00644C96"/>
    <w:rsid w:val="006A0A81"/>
    <w:rsid w:val="006D62DE"/>
    <w:rsid w:val="00712C6A"/>
    <w:rsid w:val="00746F42"/>
    <w:rsid w:val="007B0447"/>
    <w:rsid w:val="007C3BAC"/>
    <w:rsid w:val="007D4C69"/>
    <w:rsid w:val="00820423"/>
    <w:rsid w:val="00826EA8"/>
    <w:rsid w:val="008B410E"/>
    <w:rsid w:val="008E3B3C"/>
    <w:rsid w:val="00963A03"/>
    <w:rsid w:val="009A3A3D"/>
    <w:rsid w:val="009D1EE9"/>
    <w:rsid w:val="00A460CE"/>
    <w:rsid w:val="00AA79E2"/>
    <w:rsid w:val="00B65E0F"/>
    <w:rsid w:val="00B864DD"/>
    <w:rsid w:val="00BB1DD4"/>
    <w:rsid w:val="00BD2F30"/>
    <w:rsid w:val="00C37856"/>
    <w:rsid w:val="00CF0220"/>
    <w:rsid w:val="00CF3F1D"/>
    <w:rsid w:val="00D75627"/>
    <w:rsid w:val="00D85E56"/>
    <w:rsid w:val="00DC1BD4"/>
    <w:rsid w:val="00DC3E1D"/>
    <w:rsid w:val="00E33BA2"/>
    <w:rsid w:val="00E72085"/>
    <w:rsid w:val="00EC347C"/>
    <w:rsid w:val="00EC375B"/>
    <w:rsid w:val="00F207E2"/>
    <w:rsid w:val="00FC3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4D1F1"/>
  <w15:chartTrackingRefBased/>
  <w15:docId w15:val="{AA6938B8-0947-41C8-8F15-E33489ABC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12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2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2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2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12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12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12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12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12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1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1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2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12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1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1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1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1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1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1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12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1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12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1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12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12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1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12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12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1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c2b2d31-2e3e-4df1-b571-fb37c042ff1b}" enabled="0" method="" siteId="{2c2b2d31-2e3e-4df1-b571-fb37c042ff1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Hollar</dc:creator>
  <cp:keywords/>
  <dc:description/>
  <cp:lastModifiedBy>Lily Chu</cp:lastModifiedBy>
  <cp:revision>6</cp:revision>
  <dcterms:created xsi:type="dcterms:W3CDTF">2025-06-30T20:50:00Z</dcterms:created>
  <dcterms:modified xsi:type="dcterms:W3CDTF">2025-07-01T02:35:00Z</dcterms:modified>
</cp:coreProperties>
</file>